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0C9D803C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48D3" w:rsidRPr="00CC48D3">
        <w:rPr>
          <w:color w:val="000000"/>
          <w:sz w:val="24"/>
          <w:szCs w:val="24"/>
        </w:rPr>
        <w:t>Mass spectrometry analysis of secretome from TUG KO MEFs compared to WT control cells</w:t>
      </w:r>
      <w:r w:rsidR="00CC48D3">
        <w:rPr>
          <w:color w:val="000000"/>
          <w:sz w:val="24"/>
          <w:szCs w:val="24"/>
        </w:rPr>
        <w:t>.</w:t>
      </w:r>
    </w:p>
    <w:p w14:paraId="56C255B8" w14:textId="77777777" w:rsidR="00CC48D3" w:rsidRDefault="00CC48D3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0944A0D" w14:textId="4B6EE292" w:rsidR="00CC48D3" w:rsidRDefault="00CC48D3" w:rsidP="00CC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63E9BFF1" w14:textId="24823E52" w:rsidR="00CC48D3" w:rsidRDefault="00CC48D3" w:rsidP="00CC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CC48D3">
        <w:rPr>
          <w:color w:val="000000"/>
          <w:sz w:val="24"/>
          <w:szCs w:val="24"/>
        </w:rPr>
        <w:t>Oligonucleotides used for cloning</w:t>
      </w:r>
      <w:r>
        <w:rPr>
          <w:color w:val="000000"/>
          <w:sz w:val="24"/>
          <w:szCs w:val="24"/>
        </w:rPr>
        <w:t>.</w:t>
      </w:r>
    </w:p>
    <w:p w14:paraId="7BA6FF12" w14:textId="77777777" w:rsidR="00CC48D3" w:rsidRDefault="00CC48D3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DF42E7E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C2272"/>
    <w:rsid w:val="008258D4"/>
    <w:rsid w:val="00CC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EC5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>Springer-SBM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8T09:59:00Z</dcterms:modified>
</cp:coreProperties>
</file>